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posOffset>-540385</wp:posOffset>
                </wp:positionH>
                <wp:positionV relativeFrom="paragraph">
                  <wp:posOffset>635</wp:posOffset>
                </wp:positionV>
                <wp:extent cx="7629525" cy="33089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9525" cy="3308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1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3119"/>
                              <w:gridCol w:w="3260"/>
                              <w:gridCol w:w="3118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 xml:space="preserve">Table S2.  Results of the ANOVAs on kinematic parameters of reaching and grasping executed with the mouth while the hand fingers are extended, relaxed and flexed.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firstLine="708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97" w:type="dxa"/>
                                  <w:gridSpan w:val="3"/>
                                  <w:tcBorders>
                                    <w:top w:val="single" w:sz="18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EXPERIMENT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Large versus small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Hand  pos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Extended versus relaxed versus flexed fingers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2"/>
                                      <w:lang w:val="en-GB"/>
                                    </w:rPr>
                                    <w:t>Object size x hand postur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Peak velocity of lip open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9)=1.1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F(1,9)=0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lang w:val="en-GB"/>
                                    </w:rPr>
                                    <w:t xml:space="preserve">n.s.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2,18)=0.5, 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n.s.;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aximal lip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40.0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81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66.9 versus 62.7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F(1, 9)=3.9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p&lt;0.05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 0.30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ig.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3.3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=0.06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;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Head reach peak velocity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/sec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9)=0.1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(1, 9)=2.0,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4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Mean Finger apertur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lang w:val="en-GB"/>
                                    </w:rPr>
                                    <w:t>(mm)</w:t>
                                  </w:r>
                                </w:p>
                              </w:tc>
                              <w:tc>
                                <w:tcPr>
                                  <w:tcW w:w="3119" w:type="dxa"/>
                                  <w:tcBorders>
                                    <w:top w:val="single" w:sz="6" w:space="0" w:color="000000"/>
                                    <w:left w:val="single" w:sz="18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8)=0.4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326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1, 8)=12.6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p&lt;0.0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η</w:t>
                                  </w:r>
                                  <w:r>
                                    <w:rPr>
                                      <w:position w:val="6"/>
                                      <w:sz w:val="20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position w:val="-6"/>
                                      <w:sz w:val="20"/>
                                      <w:lang w:val="en-US"/>
                                    </w:rPr>
                                    <w:t>p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=0.58;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Fig.2</w:t>
                                  </w:r>
                                </w:p>
                              </w:tc>
                              <w:tc>
                                <w:tcPr>
                                  <w:tcW w:w="31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18" w:space="0" w:color="000000"/>
                                    <w:right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 xml:space="preserve">F(2,18)=0.3,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75pt;height:260.55pt;mso-wrap-distance-left:7.05pt;mso-wrap-distance-right:7.05pt;mso-wrap-distance-top:0pt;mso-wrap-distance-bottom:0pt;margin-top:0.05pt;mso-position-vertical-relative:text;margin-left:-42.55pt;mso-position-horizontal-relative:text">
                <v:fill opacity="0f"/>
                <v:textbox inset="0in,0in,0in,0in">
                  <w:txbxContent>
                    <w:tbl>
                      <w:tblPr>
                        <w:tblW w:w="1201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3119"/>
                        <w:gridCol w:w="3260"/>
                        <w:gridCol w:w="3118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Table S2.  Results of the ANOVAs on kinematic parameters of reaching and grasping executed with the mouth while the hand fingers are extended, relaxed and flexed.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firstLine="708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497" w:type="dxa"/>
                            <w:gridSpan w:val="3"/>
                            <w:tcBorders>
                              <w:top w:val="single" w:sz="18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PERIMENT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Large versus small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Hand  pos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Extended versus relaxed versus flexed fingers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i/>
                                <w:i/>
                                <w:sz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i/>
                                <w:sz w:val="22"/>
                                <w:lang w:val="en-GB"/>
                              </w:rPr>
                              <w:t>Object size x hand postur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Peak velocity of lip opening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9)=1.1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F(1,9)=0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lang w:val="en-GB"/>
                              </w:rPr>
                              <w:t xml:space="preserve">n.s.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2,18)=0.5,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n.s.;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aximal lip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40.0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81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66.9 versus 62.7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F(1, 9)=3.9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p&lt;0.05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 0.30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ig.2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3.3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=0.06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;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Head reach peak velocity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/sec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9)=0.1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(1, 9)=2.0,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4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Mean Finger aperture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>(mm)</w:t>
                            </w:r>
                          </w:p>
                        </w:tc>
                        <w:tc>
                          <w:tcPr>
                            <w:tcW w:w="3119" w:type="dxa"/>
                            <w:tcBorders>
                              <w:top w:val="single" w:sz="6" w:space="0" w:color="000000"/>
                              <w:left w:val="single" w:sz="18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8)=0.4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326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1, 8)=12.6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p&lt;0.0001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,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η</w:t>
                            </w:r>
                            <w:r>
                              <w:rPr>
                                <w:position w:val="6"/>
                                <w:sz w:val="20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position w:val="-6"/>
                                <w:sz w:val="20"/>
                                <w:lang w:val="en-US"/>
                              </w:rPr>
                              <w:t>p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=0.58;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Fig.2</w:t>
                            </w:r>
                          </w:p>
                        </w:tc>
                        <w:tc>
                          <w:tcPr>
                            <w:tcW w:w="31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18" w:space="0" w:color="000000"/>
                              <w:right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 xml:space="preserve">F(2,18)=0.3,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n.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character" w:styleId="Ipa">
    <w:name w:val="ipa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6:02:00Z</dcterms:created>
  <dc:creator>Maurizio Gentilucci</dc:creator>
  <dc:description/>
  <cp:keywords/>
  <dc:language>en-US</dc:language>
  <cp:lastModifiedBy>Maurizio Gentilucci</cp:lastModifiedBy>
  <dcterms:modified xsi:type="dcterms:W3CDTF">2011-04-29T15:20:00Z</dcterms:modified>
  <cp:revision>10</cp:revision>
  <dc:subject/>
  <dc:title>EXPERIMENT 1</dc:title>
</cp:coreProperties>
</file>